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03ED3" w14:textId="0A40DE9A" w:rsidR="003F127E" w:rsidRDefault="003F127E" w:rsidP="003F127E">
      <w:pPr>
        <w:jc w:val="both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B01CF2">
        <w:rPr>
          <w:rFonts w:ascii="Times New Roman" w:eastAsia="Times New Roman" w:hAnsi="Times New Roman" w:cs="Times New Roman"/>
          <w:b/>
          <w:bCs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</w:rPr>
        <w:t>material</w:t>
      </w:r>
    </w:p>
    <w:p w14:paraId="68ED4C64" w14:textId="77777777" w:rsidR="003F127E" w:rsidRDefault="003F127E" w:rsidP="003F127E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236012F8" w14:textId="77777777" w:rsidR="003F127E" w:rsidRDefault="003F127E" w:rsidP="003F127E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43710769" w14:textId="77777777" w:rsidR="003F127E" w:rsidRDefault="003F127E" w:rsidP="003F127E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5AEB9316" w14:textId="77777777" w:rsidR="003F127E" w:rsidRPr="00CD5625" w:rsidRDefault="003F127E" w:rsidP="003F127E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CD5625">
        <w:rPr>
          <w:rFonts w:ascii="Times New Roman" w:eastAsia="Times New Roman" w:hAnsi="Times New Roman" w:cs="Times New Roman"/>
          <w:b/>
        </w:rPr>
        <w:t>Critical and non-critical COVID-19 patients: which is the most effective biomarker? A multicenter prospective observational study comparing mid-regional pro-adrenomedullin, inflammatory and immunological patterns.</w:t>
      </w:r>
    </w:p>
    <w:p w14:paraId="1A768E2F" w14:textId="77777777" w:rsidR="003F127E" w:rsidRPr="00CD5625" w:rsidRDefault="003F127E" w:rsidP="003F127E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13956B9" w14:textId="5204064F" w:rsidR="003F127E" w:rsidRPr="00CD5625" w:rsidRDefault="003F127E" w:rsidP="003F127E">
      <w:pPr>
        <w:spacing w:line="480" w:lineRule="auto"/>
        <w:jc w:val="both"/>
        <w:rPr>
          <w:rFonts w:ascii="Times New Roman" w:eastAsia="Times New Roman" w:hAnsi="Times New Roman" w:cs="Times New Roman"/>
          <w:lang w:val="it-IT"/>
        </w:rPr>
      </w:pPr>
      <w:r w:rsidRPr="00CD5625">
        <w:rPr>
          <w:rFonts w:ascii="Times New Roman" w:eastAsia="Times New Roman" w:hAnsi="Times New Roman" w:cs="Times New Roman"/>
          <w:lang w:val="it-IT"/>
        </w:rPr>
        <w:t>Montrucchio G, Balzani E, Sales G, Bolla C, Della Selva A, Perotto M, Pomero F, Ravera E,  Rumbolo F,</w:t>
      </w:r>
      <w:r>
        <w:rPr>
          <w:rFonts w:ascii="Times New Roman" w:eastAsia="Times New Roman" w:hAnsi="Times New Roman" w:cs="Times New Roman"/>
          <w:lang w:val="it-IT"/>
        </w:rPr>
        <w:t xml:space="preserve"> Fanelli V,</w:t>
      </w:r>
      <w:r w:rsidRPr="00CD5625">
        <w:rPr>
          <w:rFonts w:ascii="Times New Roman" w:eastAsia="Times New Roman" w:hAnsi="Times New Roman" w:cs="Times New Roman"/>
          <w:lang w:val="it-IT"/>
        </w:rPr>
        <w:t xml:space="preserve"> Mengozzi G, Brazzi L</w:t>
      </w:r>
    </w:p>
    <w:p w14:paraId="653D4101" w14:textId="77777777" w:rsidR="003F127E" w:rsidRPr="003F127E" w:rsidRDefault="003F127E">
      <w:pPr>
        <w:rPr>
          <w:rFonts w:ascii="Times New Roman" w:eastAsia="Arial" w:hAnsi="Times New Roman" w:cs="Times New Roman"/>
          <w:color w:val="000000"/>
          <w:sz w:val="22"/>
          <w:szCs w:val="22"/>
          <w:lang w:val="it-IT"/>
        </w:rPr>
      </w:pPr>
      <w:r w:rsidRPr="003F127E">
        <w:rPr>
          <w:rFonts w:ascii="Times New Roman" w:eastAsia="Arial" w:hAnsi="Times New Roman" w:cs="Times New Roman"/>
          <w:color w:val="000000"/>
          <w:sz w:val="22"/>
          <w:szCs w:val="22"/>
          <w:lang w:val="it-IT"/>
        </w:rPr>
        <w:br w:type="page"/>
      </w:r>
    </w:p>
    <w:p w14:paraId="00BE6FD4" w14:textId="61D945B1" w:rsidR="003F127E" w:rsidRPr="00CD5625" w:rsidRDefault="003F127E" w:rsidP="003F127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  <w:sz w:val="22"/>
          <w:szCs w:val="22"/>
        </w:rPr>
      </w:pPr>
      <w:r w:rsidRPr="00CD5625">
        <w:rPr>
          <w:rFonts w:ascii="Times New Roman" w:eastAsia="Arial" w:hAnsi="Times New Roman" w:cs="Times New Roman"/>
          <w:color w:val="000000"/>
          <w:sz w:val="22"/>
          <w:szCs w:val="22"/>
        </w:rPr>
        <w:lastRenderedPageBreak/>
        <w:t xml:space="preserve">Supplementary </w:t>
      </w:r>
      <w:r w:rsidR="00156D33">
        <w:rPr>
          <w:rFonts w:ascii="Times New Roman" w:eastAsia="Arial" w:hAnsi="Times New Roman" w:cs="Times New Roman"/>
          <w:color w:val="000000"/>
          <w:sz w:val="22"/>
          <w:szCs w:val="22"/>
        </w:rPr>
        <w:t>–</w:t>
      </w:r>
      <w:r w:rsidRPr="00CD5625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</w:t>
      </w:r>
      <w:r w:rsidR="00156D33">
        <w:rPr>
          <w:rFonts w:ascii="Times New Roman" w:eastAsia="Arial" w:hAnsi="Times New Roman" w:cs="Times New Roman"/>
          <w:color w:val="000000"/>
          <w:sz w:val="22"/>
          <w:szCs w:val="22"/>
        </w:rPr>
        <w:t>e-Table1</w:t>
      </w:r>
      <w:r w:rsidRPr="00CD5625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. Significance </w:t>
      </w:r>
      <w:r w:rsidR="00682C78">
        <w:rPr>
          <w:rFonts w:ascii="Times New Roman" w:eastAsia="Arial" w:hAnsi="Times New Roman" w:cs="Times New Roman"/>
          <w:color w:val="000000"/>
          <w:sz w:val="22"/>
          <w:szCs w:val="22"/>
        </w:rPr>
        <w:t>(</w:t>
      </w:r>
      <w:r w:rsidR="00682C78" w:rsidRPr="00682C78">
        <w:rPr>
          <w:rFonts w:ascii="Times New Roman" w:eastAsia="Arial" w:hAnsi="Times New Roman" w:cs="Times New Roman"/>
          <w:i/>
          <w:iCs/>
          <w:color w:val="000000"/>
          <w:sz w:val="22"/>
          <w:szCs w:val="22"/>
        </w:rPr>
        <w:t>P</w:t>
      </w:r>
      <w:r w:rsidR="00682C78">
        <w:rPr>
          <w:rFonts w:ascii="Times New Roman" w:eastAsia="Arial" w:hAnsi="Times New Roman" w:cs="Times New Roman"/>
          <w:color w:val="000000"/>
          <w:sz w:val="22"/>
          <w:szCs w:val="22"/>
        </w:rPr>
        <w:t>) on</w:t>
      </w:r>
      <w:r w:rsidRPr="00CD5625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univariate analysis, in the overall </w:t>
      </w:r>
      <w:r w:rsidR="00682C78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patient </w:t>
      </w:r>
      <w:r w:rsidRPr="00CD5625">
        <w:rPr>
          <w:rFonts w:ascii="Times New Roman" w:eastAsia="Arial" w:hAnsi="Times New Roman" w:cs="Times New Roman"/>
          <w:color w:val="000000"/>
          <w:sz w:val="22"/>
          <w:szCs w:val="22"/>
        </w:rPr>
        <w:t>population</w:t>
      </w:r>
      <w:r w:rsidR="00682C78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and in both </w:t>
      </w:r>
      <w:r w:rsidRPr="00CD5625">
        <w:rPr>
          <w:rFonts w:ascii="Times New Roman" w:eastAsia="Arial" w:hAnsi="Times New Roman" w:cs="Times New Roman"/>
          <w:color w:val="000000"/>
          <w:sz w:val="22"/>
          <w:szCs w:val="22"/>
        </w:rPr>
        <w:t>ICU and NON-ICU</w:t>
      </w:r>
      <w:r w:rsidR="00682C78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patients: </w:t>
      </w:r>
      <w:r w:rsidRPr="00CD5625">
        <w:rPr>
          <w:rFonts w:ascii="Times New Roman" w:eastAsia="Arial" w:hAnsi="Times New Roman" w:cs="Times New Roman"/>
          <w:color w:val="000000"/>
          <w:sz w:val="22"/>
          <w:szCs w:val="22"/>
        </w:rPr>
        <w:t>grouped by survivors and non survivors.</w:t>
      </w:r>
    </w:p>
    <w:p w14:paraId="24D4BE3B" w14:textId="77777777" w:rsidR="003F127E" w:rsidRPr="00CD5625" w:rsidRDefault="003F127E" w:rsidP="003F127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tbl>
      <w:tblPr>
        <w:tblW w:w="8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1417"/>
        <w:gridCol w:w="1410"/>
        <w:gridCol w:w="1425"/>
      </w:tblGrid>
      <w:tr w:rsidR="003F127E" w:rsidRPr="00CD5625" w14:paraId="08E37234" w14:textId="77777777" w:rsidTr="00682C78">
        <w:trPr>
          <w:trHeight w:val="320"/>
        </w:trPr>
        <w:tc>
          <w:tcPr>
            <w:tcW w:w="3823" w:type="dxa"/>
          </w:tcPr>
          <w:p w14:paraId="1092A957" w14:textId="724AE322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scriptive data </w:t>
            </w:r>
            <w:r w:rsidR="000771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sed</w:t>
            </w:r>
          </w:p>
          <w:p w14:paraId="65772DA8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1F6D52" w14:textId="0733C33D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U (</w:t>
            </w:r>
            <w:r w:rsidR="00682C78" w:rsidRPr="00682C7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58B1B881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ivors vs non survivors</w:t>
            </w:r>
          </w:p>
        </w:tc>
        <w:tc>
          <w:tcPr>
            <w:tcW w:w="1410" w:type="dxa"/>
          </w:tcPr>
          <w:p w14:paraId="35002546" w14:textId="090FD21E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ICU (</w:t>
            </w:r>
            <w:r w:rsidR="00682C78" w:rsidRPr="00682C7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61A2C44C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ivors vs non survivors</w:t>
            </w:r>
          </w:p>
        </w:tc>
        <w:tc>
          <w:tcPr>
            <w:tcW w:w="1425" w:type="dxa"/>
          </w:tcPr>
          <w:p w14:paraId="3C517798" w14:textId="78C32EF5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(</w:t>
            </w:r>
            <w:r w:rsidR="00682C78" w:rsidRPr="00682C7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1C65CFD9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ivors vs non survivors</w:t>
            </w:r>
          </w:p>
        </w:tc>
      </w:tr>
      <w:tr w:rsidR="003F127E" w:rsidRPr="00CD5625" w14:paraId="1E265C89" w14:textId="77777777" w:rsidTr="00682C78">
        <w:trPr>
          <w:trHeight w:val="320"/>
        </w:trPr>
        <w:tc>
          <w:tcPr>
            <w:tcW w:w="3823" w:type="dxa"/>
          </w:tcPr>
          <w:p w14:paraId="18A0FB7A" w14:textId="7E8A3D50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, mean ± </w:t>
            </w:r>
            <w:r w:rsidR="00682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72DC2ED7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67</w:t>
            </w:r>
          </w:p>
        </w:tc>
        <w:tc>
          <w:tcPr>
            <w:tcW w:w="1410" w:type="dxa"/>
          </w:tcPr>
          <w:p w14:paraId="03FDDECD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4</w:t>
            </w:r>
          </w:p>
        </w:tc>
        <w:tc>
          <w:tcPr>
            <w:tcW w:w="1425" w:type="dxa"/>
          </w:tcPr>
          <w:p w14:paraId="3D591924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3F127E" w:rsidRPr="00CD5625" w14:paraId="272247CE" w14:textId="77777777" w:rsidTr="00682C78">
        <w:trPr>
          <w:trHeight w:val="320"/>
        </w:trPr>
        <w:tc>
          <w:tcPr>
            <w:tcW w:w="3823" w:type="dxa"/>
          </w:tcPr>
          <w:p w14:paraId="40B8C12C" w14:textId="6505941E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, median </w:t>
            </w:r>
            <w:r w:rsidR="0007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</w:t>
            </w:r>
            <w:r w:rsidR="0007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14:paraId="0AD780D1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3</w:t>
            </w:r>
          </w:p>
        </w:tc>
        <w:tc>
          <w:tcPr>
            <w:tcW w:w="1410" w:type="dxa"/>
          </w:tcPr>
          <w:p w14:paraId="08757E83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11</w:t>
            </w:r>
          </w:p>
        </w:tc>
        <w:tc>
          <w:tcPr>
            <w:tcW w:w="1425" w:type="dxa"/>
          </w:tcPr>
          <w:p w14:paraId="1E831DFD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3</w:t>
            </w:r>
          </w:p>
        </w:tc>
      </w:tr>
      <w:tr w:rsidR="003F127E" w:rsidRPr="00CD5625" w14:paraId="08A282AD" w14:textId="77777777" w:rsidTr="00682C78">
        <w:trPr>
          <w:trHeight w:val="320"/>
        </w:trPr>
        <w:tc>
          <w:tcPr>
            <w:tcW w:w="3823" w:type="dxa"/>
          </w:tcPr>
          <w:p w14:paraId="69297BF5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417" w:type="dxa"/>
          </w:tcPr>
          <w:p w14:paraId="778542D6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sz w:val="20"/>
                <w:szCs w:val="20"/>
              </w:rPr>
              <w:t>0.1164</w:t>
            </w:r>
          </w:p>
        </w:tc>
        <w:tc>
          <w:tcPr>
            <w:tcW w:w="1410" w:type="dxa"/>
          </w:tcPr>
          <w:p w14:paraId="4E620DF8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sz w:val="20"/>
                <w:szCs w:val="20"/>
              </w:rPr>
              <w:t>0.9902</w:t>
            </w:r>
          </w:p>
        </w:tc>
        <w:tc>
          <w:tcPr>
            <w:tcW w:w="1425" w:type="dxa"/>
          </w:tcPr>
          <w:p w14:paraId="22BEB13F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091</w:t>
            </w:r>
          </w:p>
        </w:tc>
      </w:tr>
      <w:tr w:rsidR="003F127E" w:rsidRPr="00CD5625" w14:paraId="257E735D" w14:textId="77777777" w:rsidTr="00682C78">
        <w:trPr>
          <w:trHeight w:val="320"/>
        </w:trPr>
        <w:tc>
          <w:tcPr>
            <w:tcW w:w="3823" w:type="dxa"/>
          </w:tcPr>
          <w:p w14:paraId="5D7BD095" w14:textId="510D3030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FA score, at admission, median </w:t>
            </w:r>
            <w:r w:rsidR="00682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</w:t>
            </w:r>
            <w:r w:rsidR="00682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14:paraId="71FDC4A2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5</w:t>
            </w:r>
          </w:p>
        </w:tc>
        <w:tc>
          <w:tcPr>
            <w:tcW w:w="1410" w:type="dxa"/>
          </w:tcPr>
          <w:p w14:paraId="2F6D7942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6</w:t>
            </w:r>
          </w:p>
        </w:tc>
        <w:tc>
          <w:tcPr>
            <w:tcW w:w="1425" w:type="dxa"/>
          </w:tcPr>
          <w:p w14:paraId="15D19CF0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:rsidR="003F127E" w:rsidRPr="00CD5625" w14:paraId="3D81388F" w14:textId="77777777" w:rsidTr="00682C78">
        <w:trPr>
          <w:trHeight w:val="680"/>
        </w:trPr>
        <w:tc>
          <w:tcPr>
            <w:tcW w:w="3823" w:type="dxa"/>
          </w:tcPr>
          <w:p w14:paraId="7F1C77E5" w14:textId="7CF33092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BSTA</w:t>
            </w:r>
            <w:proofErr w:type="spellEnd"/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, at admission, median </w:t>
            </w:r>
            <w:r w:rsidR="00682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</w:t>
            </w:r>
            <w:r w:rsidR="00682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14:paraId="0230867A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10" w:type="dxa"/>
          </w:tcPr>
          <w:p w14:paraId="1AA3BA95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9</w:t>
            </w:r>
          </w:p>
        </w:tc>
        <w:tc>
          <w:tcPr>
            <w:tcW w:w="1425" w:type="dxa"/>
          </w:tcPr>
          <w:p w14:paraId="1639ABD1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:rsidR="003F127E" w:rsidRPr="00CD5625" w14:paraId="1D1C9A32" w14:textId="77777777" w:rsidTr="00682C78">
        <w:trPr>
          <w:trHeight w:val="680"/>
        </w:trPr>
        <w:tc>
          <w:tcPr>
            <w:tcW w:w="3823" w:type="dxa"/>
          </w:tcPr>
          <w:p w14:paraId="2163924E" w14:textId="6AF9D869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PS II score, at admission, median </w:t>
            </w:r>
            <w:r w:rsidR="00682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</w:t>
            </w:r>
            <w:r w:rsidR="00682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14:paraId="03F07156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10" w:type="dxa"/>
          </w:tcPr>
          <w:p w14:paraId="3A38B028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33</w:t>
            </w:r>
          </w:p>
        </w:tc>
        <w:tc>
          <w:tcPr>
            <w:tcW w:w="1425" w:type="dxa"/>
          </w:tcPr>
          <w:p w14:paraId="2BCAC60D" w14:textId="77777777" w:rsidR="003F127E" w:rsidRPr="00B01CF2" w:rsidRDefault="003F127E" w:rsidP="00CD56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1C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</w:tbl>
    <w:p w14:paraId="6D542FDA" w14:textId="77777777" w:rsidR="003F127E" w:rsidRPr="00B01CF2" w:rsidRDefault="003F127E" w:rsidP="003F127E">
      <w:pPr>
        <w:rPr>
          <w:rFonts w:ascii="Times New Roman" w:eastAsia="Times New Roman" w:hAnsi="Times New Roman" w:cs="Times New Roman"/>
        </w:rPr>
      </w:pPr>
    </w:p>
    <w:p w14:paraId="51BCA72B" w14:textId="77777777" w:rsidR="003F127E" w:rsidRPr="00B01CF2" w:rsidRDefault="003F127E" w:rsidP="003F127E">
      <w:pPr>
        <w:rPr>
          <w:rFonts w:ascii="Times New Roman" w:eastAsia="Times New Roman" w:hAnsi="Times New Roman" w:cs="Times New Roman"/>
        </w:rPr>
      </w:pPr>
    </w:p>
    <w:p w14:paraId="4D6608E4" w14:textId="77777777" w:rsidR="003F127E" w:rsidRPr="00B01CF2" w:rsidRDefault="003F127E" w:rsidP="003F127E">
      <w:pPr>
        <w:rPr>
          <w:rFonts w:ascii="Times New Roman" w:eastAsia="Times New Roman" w:hAnsi="Times New Roman" w:cs="Times New Roman"/>
        </w:rPr>
      </w:pPr>
    </w:p>
    <w:p w14:paraId="14160C38" w14:textId="77777777" w:rsidR="003F127E" w:rsidRDefault="003F127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81DCD48" w14:textId="03037E58" w:rsidR="00903B34" w:rsidRDefault="00156D33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lastRenderedPageBreak/>
        <w:t>e</w:t>
      </w:r>
      <w:r w:rsidR="008772BB">
        <w:rPr>
          <w:rFonts w:ascii="Times New Roman" w:eastAsia="Times New Roman" w:hAnsi="Times New Roman" w:cs="Times New Roman"/>
        </w:rPr>
        <w:t>Figure</w:t>
      </w:r>
      <w:proofErr w:type="spellEnd"/>
      <w:r w:rsidR="008772BB">
        <w:rPr>
          <w:rFonts w:ascii="Times New Roman" w:eastAsia="Times New Roman" w:hAnsi="Times New Roman" w:cs="Times New Roman"/>
        </w:rPr>
        <w:t xml:space="preserve"> 1. </w:t>
      </w:r>
      <w:r w:rsidR="00F143FE">
        <w:rPr>
          <w:rFonts w:ascii="Times New Roman" w:eastAsia="Times New Roman" w:hAnsi="Times New Roman" w:cs="Times New Roman"/>
        </w:rPr>
        <w:t>Consort flow diagram.</w:t>
      </w:r>
    </w:p>
    <w:p w14:paraId="6267B19B" w14:textId="3D476C48" w:rsidR="00903B34" w:rsidRDefault="00343D0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US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5F6FDB14" wp14:editId="42BF3B01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6108065" cy="3310890"/>
            <wp:effectExtent l="0" t="0" r="6985" b="3810"/>
            <wp:wrapThrough wrapText="bothSides">
              <wp:wrapPolygon edited="0">
                <wp:start x="0" y="0"/>
                <wp:lineTo x="0" y="21501"/>
                <wp:lineTo x="21557" y="21501"/>
                <wp:lineTo x="21557" y="0"/>
                <wp:lineTo x="0" y="0"/>
              </wp:wrapPolygon>
            </wp:wrapThrough>
            <wp:docPr id="338137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065" cy="331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37CD7F" w14:textId="7811D49A" w:rsidR="008772BB" w:rsidRDefault="008772B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E6FFEB9" w14:textId="38129716" w:rsidR="003F127E" w:rsidRPr="00B01CF2" w:rsidRDefault="00156D33" w:rsidP="003F127E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lastRenderedPageBreak/>
        <w:t>e</w:t>
      </w:r>
      <w:r w:rsidR="003F127E" w:rsidRPr="00B01CF2">
        <w:rPr>
          <w:rFonts w:ascii="Times New Roman" w:eastAsia="Times New Roman" w:hAnsi="Times New Roman" w:cs="Times New Roman"/>
        </w:rPr>
        <w:t>Figure</w:t>
      </w:r>
      <w:proofErr w:type="spellEnd"/>
      <w:r w:rsidR="003F127E" w:rsidRPr="00B01CF2">
        <w:rPr>
          <w:rFonts w:ascii="Times New Roman" w:eastAsia="Times New Roman" w:hAnsi="Times New Roman" w:cs="Times New Roman"/>
        </w:rPr>
        <w:t xml:space="preserve"> </w:t>
      </w:r>
      <w:r w:rsidR="008772BB">
        <w:rPr>
          <w:rFonts w:ascii="Times New Roman" w:eastAsia="Times New Roman" w:hAnsi="Times New Roman" w:cs="Times New Roman"/>
        </w:rPr>
        <w:t>2</w:t>
      </w:r>
      <w:r w:rsidR="003F127E" w:rsidRPr="00B01CF2">
        <w:rPr>
          <w:rFonts w:ascii="Times New Roman" w:eastAsia="Times New Roman" w:hAnsi="Times New Roman" w:cs="Times New Roman"/>
        </w:rPr>
        <w:t>. Receiver Operating Characteristic (ROC) curve for MR-</w:t>
      </w:r>
      <w:proofErr w:type="spellStart"/>
      <w:r w:rsidR="003F127E" w:rsidRPr="00B01CF2">
        <w:rPr>
          <w:rFonts w:ascii="Times New Roman" w:eastAsia="Times New Roman" w:hAnsi="Times New Roman" w:cs="Times New Roman"/>
        </w:rPr>
        <w:t>proADM</w:t>
      </w:r>
      <w:proofErr w:type="spellEnd"/>
      <w:r w:rsidR="003F127E" w:rsidRPr="00B01CF2">
        <w:rPr>
          <w:rFonts w:ascii="Times New Roman" w:eastAsia="Times New Roman" w:hAnsi="Times New Roman" w:cs="Times New Roman"/>
        </w:rPr>
        <w:t xml:space="preserve"> and clinical scores. The ROC curve plots the true positive rate (sensitivity) against the false positive rate (1-specificity) at various threshold settings. The area under the curve for MR-</w:t>
      </w:r>
      <w:proofErr w:type="spellStart"/>
      <w:r w:rsidR="003F127E" w:rsidRPr="00B01CF2">
        <w:rPr>
          <w:rFonts w:ascii="Times New Roman" w:eastAsia="Times New Roman" w:hAnsi="Times New Roman" w:cs="Times New Roman"/>
        </w:rPr>
        <w:t>proADM</w:t>
      </w:r>
      <w:proofErr w:type="spellEnd"/>
      <w:r w:rsidR="003F127E" w:rsidRPr="00B01CF2">
        <w:rPr>
          <w:rFonts w:ascii="Times New Roman" w:eastAsia="Times New Roman" w:hAnsi="Times New Roman" w:cs="Times New Roman"/>
        </w:rPr>
        <w:t xml:space="preserve"> (AUC) is 0.88, indicating good discriminatory power of the mortality. </w:t>
      </w:r>
    </w:p>
    <w:p w14:paraId="098BEEA1" w14:textId="77777777" w:rsidR="003F127E" w:rsidRPr="00B01CF2" w:rsidRDefault="003F127E" w:rsidP="003F127E">
      <w:pPr>
        <w:jc w:val="both"/>
        <w:rPr>
          <w:rFonts w:ascii="Times New Roman" w:eastAsia="Times New Roman" w:hAnsi="Times New Roman" w:cs="Times New Roman"/>
        </w:rPr>
      </w:pPr>
    </w:p>
    <w:p w14:paraId="584E4DC9" w14:textId="77777777" w:rsidR="003F127E" w:rsidRPr="00B01CF2" w:rsidRDefault="003F127E" w:rsidP="003F127E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B01CF2">
        <w:rPr>
          <w:rFonts w:ascii="Times New Roman" w:eastAsia="Times New Roman" w:hAnsi="Times New Roman" w:cs="Times New Roman"/>
          <w:noProof/>
          <w:lang w:eastAsia="en-US"/>
        </w:rPr>
        <w:drawing>
          <wp:inline distT="0" distB="0" distL="0" distR="0" wp14:anchorId="6C6BFA3E" wp14:editId="056C06DA">
            <wp:extent cx="3650043" cy="3875139"/>
            <wp:effectExtent l="0" t="0" r="0" b="0"/>
            <wp:docPr id="1793241654" name="Immagine 1793241654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grafic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040" cy="3888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AF3CE" w14:textId="77777777" w:rsidR="003F127E" w:rsidRPr="00B01CF2" w:rsidRDefault="003F127E" w:rsidP="003F127E">
      <w:pPr>
        <w:rPr>
          <w:rFonts w:ascii="Times New Roman" w:eastAsia="Times New Roman" w:hAnsi="Times New Roman" w:cs="Times New Roman"/>
        </w:rPr>
      </w:pPr>
    </w:p>
    <w:p w14:paraId="7238133A" w14:textId="77777777" w:rsidR="003F127E" w:rsidRPr="00B01CF2" w:rsidRDefault="003F127E" w:rsidP="003F127E">
      <w:pPr>
        <w:rPr>
          <w:rFonts w:ascii="Times New Roman" w:eastAsia="Times New Roman" w:hAnsi="Times New Roman" w:cs="Times New Roman"/>
        </w:rPr>
      </w:pPr>
    </w:p>
    <w:p w14:paraId="6C469FC3" w14:textId="77777777" w:rsidR="003F127E" w:rsidRPr="00B01CF2" w:rsidRDefault="003F127E" w:rsidP="003F127E">
      <w:pPr>
        <w:rPr>
          <w:rFonts w:ascii="Times New Roman" w:eastAsia="Times New Roman" w:hAnsi="Times New Roman" w:cs="Times New Roman"/>
        </w:rPr>
      </w:pPr>
    </w:p>
    <w:p w14:paraId="213C3CB0" w14:textId="392FC473" w:rsidR="002341C3" w:rsidRDefault="002341C3"/>
    <w:sectPr w:rsidR="002341C3" w:rsidSect="0007451E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27E"/>
    <w:rsid w:val="00000599"/>
    <w:rsid w:val="00000978"/>
    <w:rsid w:val="0000297D"/>
    <w:rsid w:val="00006A29"/>
    <w:rsid w:val="00006FC7"/>
    <w:rsid w:val="000103CA"/>
    <w:rsid w:val="00011C73"/>
    <w:rsid w:val="00014431"/>
    <w:rsid w:val="000159A9"/>
    <w:rsid w:val="00015DF1"/>
    <w:rsid w:val="00020FC8"/>
    <w:rsid w:val="0002438A"/>
    <w:rsid w:val="000262D8"/>
    <w:rsid w:val="00026689"/>
    <w:rsid w:val="00026938"/>
    <w:rsid w:val="0003063D"/>
    <w:rsid w:val="0003132E"/>
    <w:rsid w:val="000323C5"/>
    <w:rsid w:val="00034110"/>
    <w:rsid w:val="00036523"/>
    <w:rsid w:val="00036E93"/>
    <w:rsid w:val="0004357C"/>
    <w:rsid w:val="00045B7D"/>
    <w:rsid w:val="00045DB9"/>
    <w:rsid w:val="00047EFD"/>
    <w:rsid w:val="00050BE2"/>
    <w:rsid w:val="00050F4D"/>
    <w:rsid w:val="0005370D"/>
    <w:rsid w:val="0005393D"/>
    <w:rsid w:val="000626DF"/>
    <w:rsid w:val="0006384E"/>
    <w:rsid w:val="000640B4"/>
    <w:rsid w:val="00065E16"/>
    <w:rsid w:val="000672A7"/>
    <w:rsid w:val="00067872"/>
    <w:rsid w:val="00067BAC"/>
    <w:rsid w:val="00067BDE"/>
    <w:rsid w:val="00071E6B"/>
    <w:rsid w:val="00073376"/>
    <w:rsid w:val="00073852"/>
    <w:rsid w:val="00077140"/>
    <w:rsid w:val="0008111B"/>
    <w:rsid w:val="00082D4E"/>
    <w:rsid w:val="0008301D"/>
    <w:rsid w:val="00083A83"/>
    <w:rsid w:val="000862D5"/>
    <w:rsid w:val="00092938"/>
    <w:rsid w:val="00092E46"/>
    <w:rsid w:val="0009375A"/>
    <w:rsid w:val="00097D65"/>
    <w:rsid w:val="000A2992"/>
    <w:rsid w:val="000A34A6"/>
    <w:rsid w:val="000A38C8"/>
    <w:rsid w:val="000A47DC"/>
    <w:rsid w:val="000A5015"/>
    <w:rsid w:val="000A54B7"/>
    <w:rsid w:val="000A57E8"/>
    <w:rsid w:val="000A7CBF"/>
    <w:rsid w:val="000B0AFA"/>
    <w:rsid w:val="000B39DB"/>
    <w:rsid w:val="000B3C1E"/>
    <w:rsid w:val="000B4333"/>
    <w:rsid w:val="000C0771"/>
    <w:rsid w:val="000C1002"/>
    <w:rsid w:val="000C3004"/>
    <w:rsid w:val="000C3015"/>
    <w:rsid w:val="000C7213"/>
    <w:rsid w:val="000C746B"/>
    <w:rsid w:val="000C7CA1"/>
    <w:rsid w:val="000C7E1D"/>
    <w:rsid w:val="000D2AE3"/>
    <w:rsid w:val="000D6247"/>
    <w:rsid w:val="000D7722"/>
    <w:rsid w:val="000D7B04"/>
    <w:rsid w:val="000D7DB8"/>
    <w:rsid w:val="000E209A"/>
    <w:rsid w:val="000E3589"/>
    <w:rsid w:val="000E432D"/>
    <w:rsid w:val="000E44F9"/>
    <w:rsid w:val="000E51B4"/>
    <w:rsid w:val="000E68E5"/>
    <w:rsid w:val="000F275C"/>
    <w:rsid w:val="000F3B95"/>
    <w:rsid w:val="000F4A38"/>
    <w:rsid w:val="000F5E41"/>
    <w:rsid w:val="00100B79"/>
    <w:rsid w:val="00104DC8"/>
    <w:rsid w:val="00105C6F"/>
    <w:rsid w:val="00106FCC"/>
    <w:rsid w:val="00110403"/>
    <w:rsid w:val="0011132E"/>
    <w:rsid w:val="001120F7"/>
    <w:rsid w:val="00112A5F"/>
    <w:rsid w:val="00113732"/>
    <w:rsid w:val="0011417C"/>
    <w:rsid w:val="0011561B"/>
    <w:rsid w:val="001156E6"/>
    <w:rsid w:val="00115B3F"/>
    <w:rsid w:val="00115ECF"/>
    <w:rsid w:val="001173B1"/>
    <w:rsid w:val="00123401"/>
    <w:rsid w:val="00126AD2"/>
    <w:rsid w:val="00126D4E"/>
    <w:rsid w:val="00126F84"/>
    <w:rsid w:val="001352FD"/>
    <w:rsid w:val="001379F6"/>
    <w:rsid w:val="001407DD"/>
    <w:rsid w:val="00144C1D"/>
    <w:rsid w:val="0014676C"/>
    <w:rsid w:val="001470BA"/>
    <w:rsid w:val="001472EC"/>
    <w:rsid w:val="0015227A"/>
    <w:rsid w:val="00156D33"/>
    <w:rsid w:val="00160468"/>
    <w:rsid w:val="0016077E"/>
    <w:rsid w:val="0016128A"/>
    <w:rsid w:val="0016389E"/>
    <w:rsid w:val="00163B72"/>
    <w:rsid w:val="00164635"/>
    <w:rsid w:val="001674C9"/>
    <w:rsid w:val="00174219"/>
    <w:rsid w:val="00180DEB"/>
    <w:rsid w:val="00181C82"/>
    <w:rsid w:val="00190063"/>
    <w:rsid w:val="0019358D"/>
    <w:rsid w:val="00194074"/>
    <w:rsid w:val="00194B5A"/>
    <w:rsid w:val="0019520D"/>
    <w:rsid w:val="00195D41"/>
    <w:rsid w:val="001A0D5E"/>
    <w:rsid w:val="001A10E8"/>
    <w:rsid w:val="001A1FED"/>
    <w:rsid w:val="001A285F"/>
    <w:rsid w:val="001A3548"/>
    <w:rsid w:val="001A6A88"/>
    <w:rsid w:val="001A75AE"/>
    <w:rsid w:val="001B2532"/>
    <w:rsid w:val="001B630E"/>
    <w:rsid w:val="001C2180"/>
    <w:rsid w:val="001C6EA2"/>
    <w:rsid w:val="001D14B5"/>
    <w:rsid w:val="001D2BE9"/>
    <w:rsid w:val="001D4D9A"/>
    <w:rsid w:val="001D4DE3"/>
    <w:rsid w:val="001D7B52"/>
    <w:rsid w:val="001E0562"/>
    <w:rsid w:val="001E3504"/>
    <w:rsid w:val="001E7525"/>
    <w:rsid w:val="001F3854"/>
    <w:rsid w:val="00203B0F"/>
    <w:rsid w:val="002042CB"/>
    <w:rsid w:val="00205CBF"/>
    <w:rsid w:val="002061E1"/>
    <w:rsid w:val="00206C59"/>
    <w:rsid w:val="002071FE"/>
    <w:rsid w:val="00207B4F"/>
    <w:rsid w:val="00210579"/>
    <w:rsid w:val="00211DB8"/>
    <w:rsid w:val="00213036"/>
    <w:rsid w:val="00213828"/>
    <w:rsid w:val="002143CA"/>
    <w:rsid w:val="00215DED"/>
    <w:rsid w:val="00220AA5"/>
    <w:rsid w:val="00221EF1"/>
    <w:rsid w:val="002237F7"/>
    <w:rsid w:val="002250C9"/>
    <w:rsid w:val="002256DE"/>
    <w:rsid w:val="00227119"/>
    <w:rsid w:val="002308B4"/>
    <w:rsid w:val="00232F23"/>
    <w:rsid w:val="0023356F"/>
    <w:rsid w:val="002341C3"/>
    <w:rsid w:val="002342D2"/>
    <w:rsid w:val="00234AB0"/>
    <w:rsid w:val="00236CEB"/>
    <w:rsid w:val="002403D4"/>
    <w:rsid w:val="002411C4"/>
    <w:rsid w:val="0024153D"/>
    <w:rsid w:val="00242089"/>
    <w:rsid w:val="00242217"/>
    <w:rsid w:val="002518CD"/>
    <w:rsid w:val="00251CA0"/>
    <w:rsid w:val="0025293E"/>
    <w:rsid w:val="002531E4"/>
    <w:rsid w:val="00253AE7"/>
    <w:rsid w:val="00253EAE"/>
    <w:rsid w:val="0025414D"/>
    <w:rsid w:val="00254FC1"/>
    <w:rsid w:val="00261F11"/>
    <w:rsid w:val="0026264C"/>
    <w:rsid w:val="00263FBE"/>
    <w:rsid w:val="00266604"/>
    <w:rsid w:val="00266707"/>
    <w:rsid w:val="0026679A"/>
    <w:rsid w:val="0027002B"/>
    <w:rsid w:val="00270224"/>
    <w:rsid w:val="00271BF1"/>
    <w:rsid w:val="0027514D"/>
    <w:rsid w:val="002759D0"/>
    <w:rsid w:val="0027696E"/>
    <w:rsid w:val="00277CE4"/>
    <w:rsid w:val="002817FF"/>
    <w:rsid w:val="00282B17"/>
    <w:rsid w:val="002869B0"/>
    <w:rsid w:val="00290C9A"/>
    <w:rsid w:val="00292EA6"/>
    <w:rsid w:val="0029733D"/>
    <w:rsid w:val="00297587"/>
    <w:rsid w:val="002A326C"/>
    <w:rsid w:val="002A5E19"/>
    <w:rsid w:val="002A6595"/>
    <w:rsid w:val="002B2DD8"/>
    <w:rsid w:val="002B3727"/>
    <w:rsid w:val="002B6088"/>
    <w:rsid w:val="002C0EBC"/>
    <w:rsid w:val="002C11DE"/>
    <w:rsid w:val="002C2470"/>
    <w:rsid w:val="002C5972"/>
    <w:rsid w:val="002C6B00"/>
    <w:rsid w:val="002D00CE"/>
    <w:rsid w:val="002D34AF"/>
    <w:rsid w:val="002D4D3C"/>
    <w:rsid w:val="002D5DD1"/>
    <w:rsid w:val="002D7A52"/>
    <w:rsid w:val="002D7F4D"/>
    <w:rsid w:val="002E5179"/>
    <w:rsid w:val="002E5653"/>
    <w:rsid w:val="002E64C0"/>
    <w:rsid w:val="002E7997"/>
    <w:rsid w:val="002F301F"/>
    <w:rsid w:val="002F4DDD"/>
    <w:rsid w:val="002F788C"/>
    <w:rsid w:val="00300065"/>
    <w:rsid w:val="00302927"/>
    <w:rsid w:val="00304A4E"/>
    <w:rsid w:val="003071F1"/>
    <w:rsid w:val="00311E2C"/>
    <w:rsid w:val="00312735"/>
    <w:rsid w:val="00312A76"/>
    <w:rsid w:val="003171AB"/>
    <w:rsid w:val="00320E29"/>
    <w:rsid w:val="00321A79"/>
    <w:rsid w:val="00326485"/>
    <w:rsid w:val="0033281D"/>
    <w:rsid w:val="003368F3"/>
    <w:rsid w:val="00337756"/>
    <w:rsid w:val="003408CB"/>
    <w:rsid w:val="00341085"/>
    <w:rsid w:val="003412AB"/>
    <w:rsid w:val="0034137C"/>
    <w:rsid w:val="0034223D"/>
    <w:rsid w:val="00343D02"/>
    <w:rsid w:val="00345D5B"/>
    <w:rsid w:val="00346076"/>
    <w:rsid w:val="0034704B"/>
    <w:rsid w:val="00347C18"/>
    <w:rsid w:val="0035030C"/>
    <w:rsid w:val="003504F0"/>
    <w:rsid w:val="00350C44"/>
    <w:rsid w:val="00351D72"/>
    <w:rsid w:val="00353195"/>
    <w:rsid w:val="00353DBE"/>
    <w:rsid w:val="00354563"/>
    <w:rsid w:val="00355BC1"/>
    <w:rsid w:val="0035678A"/>
    <w:rsid w:val="00357176"/>
    <w:rsid w:val="00361107"/>
    <w:rsid w:val="00361F6A"/>
    <w:rsid w:val="003646B2"/>
    <w:rsid w:val="003669FF"/>
    <w:rsid w:val="00370019"/>
    <w:rsid w:val="00376DC5"/>
    <w:rsid w:val="00377060"/>
    <w:rsid w:val="003808FA"/>
    <w:rsid w:val="0038122A"/>
    <w:rsid w:val="00381391"/>
    <w:rsid w:val="0038207A"/>
    <w:rsid w:val="003860FF"/>
    <w:rsid w:val="00390A14"/>
    <w:rsid w:val="00392AFB"/>
    <w:rsid w:val="00392F3A"/>
    <w:rsid w:val="00393EE6"/>
    <w:rsid w:val="003946B4"/>
    <w:rsid w:val="0039583A"/>
    <w:rsid w:val="003A0EF8"/>
    <w:rsid w:val="003A1DA2"/>
    <w:rsid w:val="003A1E28"/>
    <w:rsid w:val="003A2FD3"/>
    <w:rsid w:val="003A3361"/>
    <w:rsid w:val="003A669E"/>
    <w:rsid w:val="003B1221"/>
    <w:rsid w:val="003B26AC"/>
    <w:rsid w:val="003B2F19"/>
    <w:rsid w:val="003B41D6"/>
    <w:rsid w:val="003B5097"/>
    <w:rsid w:val="003B72E1"/>
    <w:rsid w:val="003C00E6"/>
    <w:rsid w:val="003C0537"/>
    <w:rsid w:val="003C5370"/>
    <w:rsid w:val="003C7574"/>
    <w:rsid w:val="003D05E9"/>
    <w:rsid w:val="003D1EDF"/>
    <w:rsid w:val="003E0519"/>
    <w:rsid w:val="003E0A4A"/>
    <w:rsid w:val="003E0DD4"/>
    <w:rsid w:val="003E2AFF"/>
    <w:rsid w:val="003E5505"/>
    <w:rsid w:val="003E644A"/>
    <w:rsid w:val="003F0B21"/>
    <w:rsid w:val="003F127E"/>
    <w:rsid w:val="003F1371"/>
    <w:rsid w:val="003F218A"/>
    <w:rsid w:val="003F43DE"/>
    <w:rsid w:val="003F4F12"/>
    <w:rsid w:val="003F7F5C"/>
    <w:rsid w:val="00401FBD"/>
    <w:rsid w:val="004027E9"/>
    <w:rsid w:val="0040281D"/>
    <w:rsid w:val="00404591"/>
    <w:rsid w:val="00406B4A"/>
    <w:rsid w:val="004100C3"/>
    <w:rsid w:val="00416E1C"/>
    <w:rsid w:val="00417BCD"/>
    <w:rsid w:val="004214F0"/>
    <w:rsid w:val="004225C6"/>
    <w:rsid w:val="00422673"/>
    <w:rsid w:val="00422C32"/>
    <w:rsid w:val="00427F7A"/>
    <w:rsid w:val="00430D50"/>
    <w:rsid w:val="00433044"/>
    <w:rsid w:val="00434C0C"/>
    <w:rsid w:val="004358F0"/>
    <w:rsid w:val="0043753E"/>
    <w:rsid w:val="0044085E"/>
    <w:rsid w:val="00440EED"/>
    <w:rsid w:val="0044175D"/>
    <w:rsid w:val="00441A4E"/>
    <w:rsid w:val="0044455F"/>
    <w:rsid w:val="00445755"/>
    <w:rsid w:val="00446F48"/>
    <w:rsid w:val="0044723C"/>
    <w:rsid w:val="00450866"/>
    <w:rsid w:val="00450AA0"/>
    <w:rsid w:val="00451438"/>
    <w:rsid w:val="00452BCF"/>
    <w:rsid w:val="00453CA2"/>
    <w:rsid w:val="0046046E"/>
    <w:rsid w:val="00460FD4"/>
    <w:rsid w:val="00462162"/>
    <w:rsid w:val="004630E6"/>
    <w:rsid w:val="0046531F"/>
    <w:rsid w:val="004707CA"/>
    <w:rsid w:val="0047250F"/>
    <w:rsid w:val="004775A8"/>
    <w:rsid w:val="0047792F"/>
    <w:rsid w:val="0048063D"/>
    <w:rsid w:val="0048193A"/>
    <w:rsid w:val="00482AFC"/>
    <w:rsid w:val="00482B83"/>
    <w:rsid w:val="00482E53"/>
    <w:rsid w:val="00482FE9"/>
    <w:rsid w:val="0048504D"/>
    <w:rsid w:val="00485096"/>
    <w:rsid w:val="00486A24"/>
    <w:rsid w:val="00486F0B"/>
    <w:rsid w:val="00486FE6"/>
    <w:rsid w:val="00487228"/>
    <w:rsid w:val="004877AB"/>
    <w:rsid w:val="00487EF3"/>
    <w:rsid w:val="00490CDD"/>
    <w:rsid w:val="00494E3E"/>
    <w:rsid w:val="004A0D8B"/>
    <w:rsid w:val="004A1399"/>
    <w:rsid w:val="004A42D1"/>
    <w:rsid w:val="004A50E6"/>
    <w:rsid w:val="004A7077"/>
    <w:rsid w:val="004A70AF"/>
    <w:rsid w:val="004B0F87"/>
    <w:rsid w:val="004B1493"/>
    <w:rsid w:val="004B17C1"/>
    <w:rsid w:val="004B2356"/>
    <w:rsid w:val="004B3680"/>
    <w:rsid w:val="004B3F82"/>
    <w:rsid w:val="004B4E15"/>
    <w:rsid w:val="004B5B30"/>
    <w:rsid w:val="004B6D26"/>
    <w:rsid w:val="004B72B7"/>
    <w:rsid w:val="004C0D20"/>
    <w:rsid w:val="004C1127"/>
    <w:rsid w:val="004C1A92"/>
    <w:rsid w:val="004C2F5D"/>
    <w:rsid w:val="004C592E"/>
    <w:rsid w:val="004C5B8A"/>
    <w:rsid w:val="004C6CA4"/>
    <w:rsid w:val="004D2B4C"/>
    <w:rsid w:val="004D3BAB"/>
    <w:rsid w:val="004D421C"/>
    <w:rsid w:val="004D6AFA"/>
    <w:rsid w:val="004D6CE7"/>
    <w:rsid w:val="004D7CE1"/>
    <w:rsid w:val="004E06F0"/>
    <w:rsid w:val="004E4B58"/>
    <w:rsid w:val="004E5D16"/>
    <w:rsid w:val="004E6450"/>
    <w:rsid w:val="004E7880"/>
    <w:rsid w:val="004F0D7C"/>
    <w:rsid w:val="004F15D2"/>
    <w:rsid w:val="004F2732"/>
    <w:rsid w:val="004F3380"/>
    <w:rsid w:val="004F44FB"/>
    <w:rsid w:val="004F7919"/>
    <w:rsid w:val="00501653"/>
    <w:rsid w:val="0050174C"/>
    <w:rsid w:val="00501995"/>
    <w:rsid w:val="00503B3E"/>
    <w:rsid w:val="00503D55"/>
    <w:rsid w:val="00503E08"/>
    <w:rsid w:val="005042D0"/>
    <w:rsid w:val="00507BD9"/>
    <w:rsid w:val="00511B91"/>
    <w:rsid w:val="00517DFA"/>
    <w:rsid w:val="0052067E"/>
    <w:rsid w:val="005212B7"/>
    <w:rsid w:val="005221D1"/>
    <w:rsid w:val="00522A33"/>
    <w:rsid w:val="005249DC"/>
    <w:rsid w:val="00527A9B"/>
    <w:rsid w:val="00531EB6"/>
    <w:rsid w:val="0053205A"/>
    <w:rsid w:val="00534134"/>
    <w:rsid w:val="00534EF1"/>
    <w:rsid w:val="005379A7"/>
    <w:rsid w:val="00537C8E"/>
    <w:rsid w:val="00541CC7"/>
    <w:rsid w:val="00541F72"/>
    <w:rsid w:val="00542C59"/>
    <w:rsid w:val="005440EE"/>
    <w:rsid w:val="005441F3"/>
    <w:rsid w:val="0054532C"/>
    <w:rsid w:val="00546D0D"/>
    <w:rsid w:val="00547415"/>
    <w:rsid w:val="00547674"/>
    <w:rsid w:val="00550A6F"/>
    <w:rsid w:val="00550DB2"/>
    <w:rsid w:val="00555152"/>
    <w:rsid w:val="005561B8"/>
    <w:rsid w:val="0056286A"/>
    <w:rsid w:val="00565A20"/>
    <w:rsid w:val="00570272"/>
    <w:rsid w:val="00572374"/>
    <w:rsid w:val="00572B35"/>
    <w:rsid w:val="00572F0C"/>
    <w:rsid w:val="00575389"/>
    <w:rsid w:val="00576753"/>
    <w:rsid w:val="00577D4E"/>
    <w:rsid w:val="005806C3"/>
    <w:rsid w:val="00580AE1"/>
    <w:rsid w:val="00583518"/>
    <w:rsid w:val="00584F86"/>
    <w:rsid w:val="00587FB4"/>
    <w:rsid w:val="0059101B"/>
    <w:rsid w:val="00592330"/>
    <w:rsid w:val="00592EBE"/>
    <w:rsid w:val="005960B5"/>
    <w:rsid w:val="005964F2"/>
    <w:rsid w:val="005975A9"/>
    <w:rsid w:val="005B16FD"/>
    <w:rsid w:val="005B1A35"/>
    <w:rsid w:val="005B2350"/>
    <w:rsid w:val="005B27DC"/>
    <w:rsid w:val="005B43FC"/>
    <w:rsid w:val="005B4ADC"/>
    <w:rsid w:val="005B4B74"/>
    <w:rsid w:val="005B56DD"/>
    <w:rsid w:val="005B5A82"/>
    <w:rsid w:val="005B5C44"/>
    <w:rsid w:val="005B63D4"/>
    <w:rsid w:val="005B6CBF"/>
    <w:rsid w:val="005B70A3"/>
    <w:rsid w:val="005C11AB"/>
    <w:rsid w:val="005C29AC"/>
    <w:rsid w:val="005C472C"/>
    <w:rsid w:val="005C75AB"/>
    <w:rsid w:val="005D398B"/>
    <w:rsid w:val="005E1E79"/>
    <w:rsid w:val="005F0991"/>
    <w:rsid w:val="005F5B97"/>
    <w:rsid w:val="005F60E3"/>
    <w:rsid w:val="00601648"/>
    <w:rsid w:val="00606C25"/>
    <w:rsid w:val="00610D5D"/>
    <w:rsid w:val="00611CC7"/>
    <w:rsid w:val="00613E39"/>
    <w:rsid w:val="006157FC"/>
    <w:rsid w:val="00615954"/>
    <w:rsid w:val="00620988"/>
    <w:rsid w:val="00621D0C"/>
    <w:rsid w:val="00625016"/>
    <w:rsid w:val="00633296"/>
    <w:rsid w:val="006358CD"/>
    <w:rsid w:val="00640446"/>
    <w:rsid w:val="00641472"/>
    <w:rsid w:val="006414FE"/>
    <w:rsid w:val="006436A6"/>
    <w:rsid w:val="00646C0B"/>
    <w:rsid w:val="0065099C"/>
    <w:rsid w:val="00652363"/>
    <w:rsid w:val="006546FC"/>
    <w:rsid w:val="00660FD6"/>
    <w:rsid w:val="006631CF"/>
    <w:rsid w:val="00663E17"/>
    <w:rsid w:val="00665192"/>
    <w:rsid w:val="00665319"/>
    <w:rsid w:val="00665905"/>
    <w:rsid w:val="0066782F"/>
    <w:rsid w:val="00670010"/>
    <w:rsid w:val="00671CD8"/>
    <w:rsid w:val="00672113"/>
    <w:rsid w:val="00673BDB"/>
    <w:rsid w:val="00674957"/>
    <w:rsid w:val="006752BA"/>
    <w:rsid w:val="00676559"/>
    <w:rsid w:val="00677CC9"/>
    <w:rsid w:val="00682C78"/>
    <w:rsid w:val="0068459F"/>
    <w:rsid w:val="006849BD"/>
    <w:rsid w:val="00685804"/>
    <w:rsid w:val="006920A5"/>
    <w:rsid w:val="00693BEF"/>
    <w:rsid w:val="0069458B"/>
    <w:rsid w:val="00694AAF"/>
    <w:rsid w:val="006964C6"/>
    <w:rsid w:val="0069685E"/>
    <w:rsid w:val="006A1F54"/>
    <w:rsid w:val="006A2AD0"/>
    <w:rsid w:val="006A30CF"/>
    <w:rsid w:val="006A5625"/>
    <w:rsid w:val="006A6547"/>
    <w:rsid w:val="006A7FEF"/>
    <w:rsid w:val="006B0D36"/>
    <w:rsid w:val="006B1678"/>
    <w:rsid w:val="006B2DD2"/>
    <w:rsid w:val="006B4FE0"/>
    <w:rsid w:val="006B7078"/>
    <w:rsid w:val="006C3CA3"/>
    <w:rsid w:val="006C4B4E"/>
    <w:rsid w:val="006D2A1E"/>
    <w:rsid w:val="006D42F7"/>
    <w:rsid w:val="006D4DF6"/>
    <w:rsid w:val="006D75B5"/>
    <w:rsid w:val="006D7BDD"/>
    <w:rsid w:val="006E040D"/>
    <w:rsid w:val="006E13E8"/>
    <w:rsid w:val="006E450D"/>
    <w:rsid w:val="006E4F2E"/>
    <w:rsid w:val="006E53C1"/>
    <w:rsid w:val="006E5684"/>
    <w:rsid w:val="006E67F6"/>
    <w:rsid w:val="006F0639"/>
    <w:rsid w:val="006F0E8A"/>
    <w:rsid w:val="006F2C78"/>
    <w:rsid w:val="006F4299"/>
    <w:rsid w:val="006F441C"/>
    <w:rsid w:val="006F5F28"/>
    <w:rsid w:val="00700B62"/>
    <w:rsid w:val="00700D37"/>
    <w:rsid w:val="0070328E"/>
    <w:rsid w:val="00706F11"/>
    <w:rsid w:val="00707A95"/>
    <w:rsid w:val="007108EE"/>
    <w:rsid w:val="007111C3"/>
    <w:rsid w:val="007137F5"/>
    <w:rsid w:val="0071447E"/>
    <w:rsid w:val="0071519A"/>
    <w:rsid w:val="00716123"/>
    <w:rsid w:val="0071625D"/>
    <w:rsid w:val="007167FC"/>
    <w:rsid w:val="00717736"/>
    <w:rsid w:val="00720257"/>
    <w:rsid w:val="00722BFE"/>
    <w:rsid w:val="00722FE3"/>
    <w:rsid w:val="0072319F"/>
    <w:rsid w:val="0072352D"/>
    <w:rsid w:val="00723580"/>
    <w:rsid w:val="00725B36"/>
    <w:rsid w:val="007276DC"/>
    <w:rsid w:val="0073063F"/>
    <w:rsid w:val="0073155F"/>
    <w:rsid w:val="007332B2"/>
    <w:rsid w:val="00735FB3"/>
    <w:rsid w:val="0074334B"/>
    <w:rsid w:val="00750838"/>
    <w:rsid w:val="00753035"/>
    <w:rsid w:val="00754E5E"/>
    <w:rsid w:val="00757424"/>
    <w:rsid w:val="007604A7"/>
    <w:rsid w:val="00761B87"/>
    <w:rsid w:val="0076209D"/>
    <w:rsid w:val="00767E7B"/>
    <w:rsid w:val="00770199"/>
    <w:rsid w:val="00770628"/>
    <w:rsid w:val="00773897"/>
    <w:rsid w:val="00775D4B"/>
    <w:rsid w:val="00777E17"/>
    <w:rsid w:val="00781E7F"/>
    <w:rsid w:val="007846C0"/>
    <w:rsid w:val="00784A44"/>
    <w:rsid w:val="0078733F"/>
    <w:rsid w:val="00787AD2"/>
    <w:rsid w:val="007901ED"/>
    <w:rsid w:val="007912CE"/>
    <w:rsid w:val="00793278"/>
    <w:rsid w:val="00793DEB"/>
    <w:rsid w:val="007971BF"/>
    <w:rsid w:val="007972CB"/>
    <w:rsid w:val="007A1666"/>
    <w:rsid w:val="007A2872"/>
    <w:rsid w:val="007A3DA6"/>
    <w:rsid w:val="007A4742"/>
    <w:rsid w:val="007A4EB4"/>
    <w:rsid w:val="007A6730"/>
    <w:rsid w:val="007B0259"/>
    <w:rsid w:val="007B4872"/>
    <w:rsid w:val="007B4EDD"/>
    <w:rsid w:val="007B5B50"/>
    <w:rsid w:val="007C273A"/>
    <w:rsid w:val="007C3269"/>
    <w:rsid w:val="007C49D7"/>
    <w:rsid w:val="007C4E82"/>
    <w:rsid w:val="007C5B58"/>
    <w:rsid w:val="007C5B6B"/>
    <w:rsid w:val="007D1870"/>
    <w:rsid w:val="007D29B4"/>
    <w:rsid w:val="007D5976"/>
    <w:rsid w:val="007D70FB"/>
    <w:rsid w:val="007D7B9A"/>
    <w:rsid w:val="007E4BA0"/>
    <w:rsid w:val="007F12A1"/>
    <w:rsid w:val="007F23DA"/>
    <w:rsid w:val="007F3669"/>
    <w:rsid w:val="007F46AA"/>
    <w:rsid w:val="007F5351"/>
    <w:rsid w:val="0080112E"/>
    <w:rsid w:val="00801F9F"/>
    <w:rsid w:val="0080263A"/>
    <w:rsid w:val="00802825"/>
    <w:rsid w:val="00805E8B"/>
    <w:rsid w:val="00806644"/>
    <w:rsid w:val="00807B1E"/>
    <w:rsid w:val="00810A8F"/>
    <w:rsid w:val="00811362"/>
    <w:rsid w:val="0081275C"/>
    <w:rsid w:val="008129AF"/>
    <w:rsid w:val="008139D9"/>
    <w:rsid w:val="00814967"/>
    <w:rsid w:val="00820C86"/>
    <w:rsid w:val="0082130B"/>
    <w:rsid w:val="0082605F"/>
    <w:rsid w:val="008317EB"/>
    <w:rsid w:val="00831899"/>
    <w:rsid w:val="00834334"/>
    <w:rsid w:val="0083724C"/>
    <w:rsid w:val="008411FB"/>
    <w:rsid w:val="00843965"/>
    <w:rsid w:val="0084791E"/>
    <w:rsid w:val="0085035C"/>
    <w:rsid w:val="00851869"/>
    <w:rsid w:val="00851C89"/>
    <w:rsid w:val="008535E1"/>
    <w:rsid w:val="00856C1A"/>
    <w:rsid w:val="00863F20"/>
    <w:rsid w:val="00866A5C"/>
    <w:rsid w:val="00871A3F"/>
    <w:rsid w:val="00873862"/>
    <w:rsid w:val="0087655D"/>
    <w:rsid w:val="00876E1B"/>
    <w:rsid w:val="008772BB"/>
    <w:rsid w:val="00877BDC"/>
    <w:rsid w:val="00877F3C"/>
    <w:rsid w:val="00880BB3"/>
    <w:rsid w:val="00881684"/>
    <w:rsid w:val="00883F85"/>
    <w:rsid w:val="008856BF"/>
    <w:rsid w:val="008873DD"/>
    <w:rsid w:val="00890430"/>
    <w:rsid w:val="0089250F"/>
    <w:rsid w:val="008928E3"/>
    <w:rsid w:val="00893441"/>
    <w:rsid w:val="008937D8"/>
    <w:rsid w:val="0089435F"/>
    <w:rsid w:val="00894C80"/>
    <w:rsid w:val="00894F1D"/>
    <w:rsid w:val="0089522C"/>
    <w:rsid w:val="00896FFF"/>
    <w:rsid w:val="008A0362"/>
    <w:rsid w:val="008A1102"/>
    <w:rsid w:val="008A270A"/>
    <w:rsid w:val="008A6E30"/>
    <w:rsid w:val="008B0388"/>
    <w:rsid w:val="008B126C"/>
    <w:rsid w:val="008B1571"/>
    <w:rsid w:val="008B2FD8"/>
    <w:rsid w:val="008C0759"/>
    <w:rsid w:val="008C3FDA"/>
    <w:rsid w:val="008C4C97"/>
    <w:rsid w:val="008C6BC7"/>
    <w:rsid w:val="008C6C39"/>
    <w:rsid w:val="008D0914"/>
    <w:rsid w:val="008D2741"/>
    <w:rsid w:val="008D3201"/>
    <w:rsid w:val="008D3A30"/>
    <w:rsid w:val="008D4D4B"/>
    <w:rsid w:val="008D4E84"/>
    <w:rsid w:val="008D5279"/>
    <w:rsid w:val="008E132E"/>
    <w:rsid w:val="008E2C00"/>
    <w:rsid w:val="008E3D64"/>
    <w:rsid w:val="008E4F22"/>
    <w:rsid w:val="008E56A6"/>
    <w:rsid w:val="008E73C8"/>
    <w:rsid w:val="008E74EB"/>
    <w:rsid w:val="008F47DD"/>
    <w:rsid w:val="008F54B2"/>
    <w:rsid w:val="008F5B44"/>
    <w:rsid w:val="008F606F"/>
    <w:rsid w:val="008F64CD"/>
    <w:rsid w:val="00900AD5"/>
    <w:rsid w:val="00903B34"/>
    <w:rsid w:val="009067BE"/>
    <w:rsid w:val="00907A40"/>
    <w:rsid w:val="0091474F"/>
    <w:rsid w:val="00917A72"/>
    <w:rsid w:val="00921CCA"/>
    <w:rsid w:val="00922751"/>
    <w:rsid w:val="00924A2F"/>
    <w:rsid w:val="00925BCD"/>
    <w:rsid w:val="0092615F"/>
    <w:rsid w:val="00926487"/>
    <w:rsid w:val="00932EA4"/>
    <w:rsid w:val="00933BFE"/>
    <w:rsid w:val="00935367"/>
    <w:rsid w:val="00935421"/>
    <w:rsid w:val="0093714D"/>
    <w:rsid w:val="0093746F"/>
    <w:rsid w:val="00937795"/>
    <w:rsid w:val="00941459"/>
    <w:rsid w:val="009444DB"/>
    <w:rsid w:val="00945359"/>
    <w:rsid w:val="00951CAC"/>
    <w:rsid w:val="0095424C"/>
    <w:rsid w:val="00963F7D"/>
    <w:rsid w:val="00964461"/>
    <w:rsid w:val="009711CB"/>
    <w:rsid w:val="0097128D"/>
    <w:rsid w:val="00974B4F"/>
    <w:rsid w:val="00983A17"/>
    <w:rsid w:val="00984662"/>
    <w:rsid w:val="009900E0"/>
    <w:rsid w:val="00990447"/>
    <w:rsid w:val="00992142"/>
    <w:rsid w:val="009A0A4D"/>
    <w:rsid w:val="009A3954"/>
    <w:rsid w:val="009A6836"/>
    <w:rsid w:val="009A74B9"/>
    <w:rsid w:val="009B23D8"/>
    <w:rsid w:val="009B518C"/>
    <w:rsid w:val="009B5F30"/>
    <w:rsid w:val="009C2369"/>
    <w:rsid w:val="009C6A25"/>
    <w:rsid w:val="009D05D8"/>
    <w:rsid w:val="009D14E2"/>
    <w:rsid w:val="009D2D38"/>
    <w:rsid w:val="009D326A"/>
    <w:rsid w:val="009D655F"/>
    <w:rsid w:val="009D67B9"/>
    <w:rsid w:val="009D6C96"/>
    <w:rsid w:val="009E0138"/>
    <w:rsid w:val="009E29BE"/>
    <w:rsid w:val="009E65A8"/>
    <w:rsid w:val="009F1713"/>
    <w:rsid w:val="009F5213"/>
    <w:rsid w:val="009F5874"/>
    <w:rsid w:val="009F7A6D"/>
    <w:rsid w:val="00A00456"/>
    <w:rsid w:val="00A00DA2"/>
    <w:rsid w:val="00A03897"/>
    <w:rsid w:val="00A13671"/>
    <w:rsid w:val="00A14586"/>
    <w:rsid w:val="00A15F32"/>
    <w:rsid w:val="00A16932"/>
    <w:rsid w:val="00A2173A"/>
    <w:rsid w:val="00A230AA"/>
    <w:rsid w:val="00A24304"/>
    <w:rsid w:val="00A2432A"/>
    <w:rsid w:val="00A2683B"/>
    <w:rsid w:val="00A30124"/>
    <w:rsid w:val="00A318E5"/>
    <w:rsid w:val="00A31984"/>
    <w:rsid w:val="00A31D48"/>
    <w:rsid w:val="00A341F6"/>
    <w:rsid w:val="00A343B9"/>
    <w:rsid w:val="00A3647F"/>
    <w:rsid w:val="00A365D2"/>
    <w:rsid w:val="00A41111"/>
    <w:rsid w:val="00A42FCC"/>
    <w:rsid w:val="00A45B25"/>
    <w:rsid w:val="00A47FD0"/>
    <w:rsid w:val="00A506F1"/>
    <w:rsid w:val="00A52292"/>
    <w:rsid w:val="00A53465"/>
    <w:rsid w:val="00A5397D"/>
    <w:rsid w:val="00A541BD"/>
    <w:rsid w:val="00A61C53"/>
    <w:rsid w:val="00A642C1"/>
    <w:rsid w:val="00A64304"/>
    <w:rsid w:val="00A6442C"/>
    <w:rsid w:val="00A64B31"/>
    <w:rsid w:val="00A64F38"/>
    <w:rsid w:val="00A65915"/>
    <w:rsid w:val="00A678DB"/>
    <w:rsid w:val="00A67E76"/>
    <w:rsid w:val="00A73722"/>
    <w:rsid w:val="00A77930"/>
    <w:rsid w:val="00A8216A"/>
    <w:rsid w:val="00A84797"/>
    <w:rsid w:val="00A858A7"/>
    <w:rsid w:val="00A85F94"/>
    <w:rsid w:val="00A94658"/>
    <w:rsid w:val="00A946EC"/>
    <w:rsid w:val="00A949FD"/>
    <w:rsid w:val="00A94A4A"/>
    <w:rsid w:val="00A954F6"/>
    <w:rsid w:val="00A956D1"/>
    <w:rsid w:val="00A95EE2"/>
    <w:rsid w:val="00A973A9"/>
    <w:rsid w:val="00A974C4"/>
    <w:rsid w:val="00AA0C14"/>
    <w:rsid w:val="00AA2B6E"/>
    <w:rsid w:val="00AA328D"/>
    <w:rsid w:val="00AA3940"/>
    <w:rsid w:val="00AA4178"/>
    <w:rsid w:val="00AA4EC5"/>
    <w:rsid w:val="00AA5845"/>
    <w:rsid w:val="00AA5A72"/>
    <w:rsid w:val="00AB1559"/>
    <w:rsid w:val="00AB5C15"/>
    <w:rsid w:val="00AB6A0B"/>
    <w:rsid w:val="00AB7F81"/>
    <w:rsid w:val="00AC040A"/>
    <w:rsid w:val="00AC13FA"/>
    <w:rsid w:val="00AC7E59"/>
    <w:rsid w:val="00AD3E7D"/>
    <w:rsid w:val="00AD3EC0"/>
    <w:rsid w:val="00AD6CC6"/>
    <w:rsid w:val="00AD70F7"/>
    <w:rsid w:val="00AD7308"/>
    <w:rsid w:val="00AE0EC0"/>
    <w:rsid w:val="00AE17D2"/>
    <w:rsid w:val="00AE492D"/>
    <w:rsid w:val="00AF0DC8"/>
    <w:rsid w:val="00AF25B1"/>
    <w:rsid w:val="00AF4B3C"/>
    <w:rsid w:val="00AF5217"/>
    <w:rsid w:val="00AF54C0"/>
    <w:rsid w:val="00AF5C0B"/>
    <w:rsid w:val="00AF6DAB"/>
    <w:rsid w:val="00AF7EC5"/>
    <w:rsid w:val="00B00CA1"/>
    <w:rsid w:val="00B00CAE"/>
    <w:rsid w:val="00B156D2"/>
    <w:rsid w:val="00B17750"/>
    <w:rsid w:val="00B22C1A"/>
    <w:rsid w:val="00B24845"/>
    <w:rsid w:val="00B2597F"/>
    <w:rsid w:val="00B27072"/>
    <w:rsid w:val="00B301CC"/>
    <w:rsid w:val="00B330B9"/>
    <w:rsid w:val="00B335C0"/>
    <w:rsid w:val="00B343DD"/>
    <w:rsid w:val="00B357AF"/>
    <w:rsid w:val="00B375BA"/>
    <w:rsid w:val="00B40F1A"/>
    <w:rsid w:val="00B43191"/>
    <w:rsid w:val="00B436F6"/>
    <w:rsid w:val="00B454AD"/>
    <w:rsid w:val="00B47ADD"/>
    <w:rsid w:val="00B47B98"/>
    <w:rsid w:val="00B47C9C"/>
    <w:rsid w:val="00B501A4"/>
    <w:rsid w:val="00B53B5A"/>
    <w:rsid w:val="00B53E3E"/>
    <w:rsid w:val="00B54958"/>
    <w:rsid w:val="00B5558D"/>
    <w:rsid w:val="00B5603A"/>
    <w:rsid w:val="00B61249"/>
    <w:rsid w:val="00B65D20"/>
    <w:rsid w:val="00B66A19"/>
    <w:rsid w:val="00B66E47"/>
    <w:rsid w:val="00B70177"/>
    <w:rsid w:val="00B703D8"/>
    <w:rsid w:val="00B71660"/>
    <w:rsid w:val="00B72BB3"/>
    <w:rsid w:val="00B73E17"/>
    <w:rsid w:val="00B80058"/>
    <w:rsid w:val="00B81687"/>
    <w:rsid w:val="00B82C6D"/>
    <w:rsid w:val="00B82DC0"/>
    <w:rsid w:val="00B843EE"/>
    <w:rsid w:val="00B84DE5"/>
    <w:rsid w:val="00B866F2"/>
    <w:rsid w:val="00B87988"/>
    <w:rsid w:val="00B90B94"/>
    <w:rsid w:val="00B92CAB"/>
    <w:rsid w:val="00B930C2"/>
    <w:rsid w:val="00B954C0"/>
    <w:rsid w:val="00B95DA5"/>
    <w:rsid w:val="00B97566"/>
    <w:rsid w:val="00BA1E6D"/>
    <w:rsid w:val="00BA2CC1"/>
    <w:rsid w:val="00BA5BA1"/>
    <w:rsid w:val="00BB24C0"/>
    <w:rsid w:val="00BB3C5F"/>
    <w:rsid w:val="00BB412D"/>
    <w:rsid w:val="00BC1D36"/>
    <w:rsid w:val="00BC30C5"/>
    <w:rsid w:val="00BC3DFC"/>
    <w:rsid w:val="00BC40BC"/>
    <w:rsid w:val="00BC48BD"/>
    <w:rsid w:val="00BC5A38"/>
    <w:rsid w:val="00BC6099"/>
    <w:rsid w:val="00BC7637"/>
    <w:rsid w:val="00BD18B0"/>
    <w:rsid w:val="00BD18C4"/>
    <w:rsid w:val="00BD2C5D"/>
    <w:rsid w:val="00BD2D37"/>
    <w:rsid w:val="00BD335B"/>
    <w:rsid w:val="00BD4E49"/>
    <w:rsid w:val="00BD56E8"/>
    <w:rsid w:val="00BD69D6"/>
    <w:rsid w:val="00BD75AF"/>
    <w:rsid w:val="00BE05F1"/>
    <w:rsid w:val="00BE3D04"/>
    <w:rsid w:val="00BE4605"/>
    <w:rsid w:val="00BE76C8"/>
    <w:rsid w:val="00BF06FE"/>
    <w:rsid w:val="00BF1034"/>
    <w:rsid w:val="00BF1FBC"/>
    <w:rsid w:val="00BF44FF"/>
    <w:rsid w:val="00BF53F1"/>
    <w:rsid w:val="00BF5444"/>
    <w:rsid w:val="00BF7374"/>
    <w:rsid w:val="00C00553"/>
    <w:rsid w:val="00C009F7"/>
    <w:rsid w:val="00C010D2"/>
    <w:rsid w:val="00C0602A"/>
    <w:rsid w:val="00C0757A"/>
    <w:rsid w:val="00C1541C"/>
    <w:rsid w:val="00C15E7B"/>
    <w:rsid w:val="00C2078C"/>
    <w:rsid w:val="00C229C9"/>
    <w:rsid w:val="00C237F9"/>
    <w:rsid w:val="00C24985"/>
    <w:rsid w:val="00C32202"/>
    <w:rsid w:val="00C32D39"/>
    <w:rsid w:val="00C43628"/>
    <w:rsid w:val="00C4407D"/>
    <w:rsid w:val="00C455A8"/>
    <w:rsid w:val="00C4726A"/>
    <w:rsid w:val="00C503DE"/>
    <w:rsid w:val="00C53344"/>
    <w:rsid w:val="00C53DE3"/>
    <w:rsid w:val="00C54135"/>
    <w:rsid w:val="00C55F52"/>
    <w:rsid w:val="00C56F36"/>
    <w:rsid w:val="00C57517"/>
    <w:rsid w:val="00C60317"/>
    <w:rsid w:val="00C60C58"/>
    <w:rsid w:val="00C64F83"/>
    <w:rsid w:val="00C7384E"/>
    <w:rsid w:val="00C73B95"/>
    <w:rsid w:val="00C7422B"/>
    <w:rsid w:val="00C77183"/>
    <w:rsid w:val="00C77C49"/>
    <w:rsid w:val="00C80451"/>
    <w:rsid w:val="00C82BC4"/>
    <w:rsid w:val="00C84590"/>
    <w:rsid w:val="00C867EB"/>
    <w:rsid w:val="00C87F6B"/>
    <w:rsid w:val="00C9201B"/>
    <w:rsid w:val="00C927B9"/>
    <w:rsid w:val="00C9395F"/>
    <w:rsid w:val="00C95FFC"/>
    <w:rsid w:val="00C97596"/>
    <w:rsid w:val="00CA0803"/>
    <w:rsid w:val="00CA2F34"/>
    <w:rsid w:val="00CA3912"/>
    <w:rsid w:val="00CA4274"/>
    <w:rsid w:val="00CA5423"/>
    <w:rsid w:val="00CA6500"/>
    <w:rsid w:val="00CA6697"/>
    <w:rsid w:val="00CB26E9"/>
    <w:rsid w:val="00CB34C0"/>
    <w:rsid w:val="00CB5037"/>
    <w:rsid w:val="00CB56F6"/>
    <w:rsid w:val="00CB5A44"/>
    <w:rsid w:val="00CC0FA4"/>
    <w:rsid w:val="00CC4194"/>
    <w:rsid w:val="00CC50FD"/>
    <w:rsid w:val="00CC6092"/>
    <w:rsid w:val="00CC7471"/>
    <w:rsid w:val="00CD002B"/>
    <w:rsid w:val="00CD21FF"/>
    <w:rsid w:val="00CD301D"/>
    <w:rsid w:val="00CD3B92"/>
    <w:rsid w:val="00CD4163"/>
    <w:rsid w:val="00CD7511"/>
    <w:rsid w:val="00CD7FF0"/>
    <w:rsid w:val="00CE0190"/>
    <w:rsid w:val="00CE05FC"/>
    <w:rsid w:val="00CE20B1"/>
    <w:rsid w:val="00CE7754"/>
    <w:rsid w:val="00CE7995"/>
    <w:rsid w:val="00CF05E0"/>
    <w:rsid w:val="00CF162A"/>
    <w:rsid w:val="00CF23B9"/>
    <w:rsid w:val="00CF2A6E"/>
    <w:rsid w:val="00CF3032"/>
    <w:rsid w:val="00CF4EC9"/>
    <w:rsid w:val="00CF54B1"/>
    <w:rsid w:val="00CF5748"/>
    <w:rsid w:val="00CF5899"/>
    <w:rsid w:val="00CF5A80"/>
    <w:rsid w:val="00CF6027"/>
    <w:rsid w:val="00CF63D6"/>
    <w:rsid w:val="00CF6C7E"/>
    <w:rsid w:val="00D00CB9"/>
    <w:rsid w:val="00D04F14"/>
    <w:rsid w:val="00D06C29"/>
    <w:rsid w:val="00D12DF4"/>
    <w:rsid w:val="00D16145"/>
    <w:rsid w:val="00D20E8C"/>
    <w:rsid w:val="00D2235E"/>
    <w:rsid w:val="00D23074"/>
    <w:rsid w:val="00D237E3"/>
    <w:rsid w:val="00D247D8"/>
    <w:rsid w:val="00D271D5"/>
    <w:rsid w:val="00D302B2"/>
    <w:rsid w:val="00D3682B"/>
    <w:rsid w:val="00D36E70"/>
    <w:rsid w:val="00D40A59"/>
    <w:rsid w:val="00D446F9"/>
    <w:rsid w:val="00D44A1F"/>
    <w:rsid w:val="00D44D07"/>
    <w:rsid w:val="00D44D91"/>
    <w:rsid w:val="00D46F27"/>
    <w:rsid w:val="00D473B6"/>
    <w:rsid w:val="00D50810"/>
    <w:rsid w:val="00D512EB"/>
    <w:rsid w:val="00D53329"/>
    <w:rsid w:val="00D53476"/>
    <w:rsid w:val="00D53809"/>
    <w:rsid w:val="00D54265"/>
    <w:rsid w:val="00D551C8"/>
    <w:rsid w:val="00D55E76"/>
    <w:rsid w:val="00D5612F"/>
    <w:rsid w:val="00D57EFA"/>
    <w:rsid w:val="00D61C71"/>
    <w:rsid w:val="00D64A1B"/>
    <w:rsid w:val="00D666F7"/>
    <w:rsid w:val="00D66B93"/>
    <w:rsid w:val="00D716EF"/>
    <w:rsid w:val="00D7182E"/>
    <w:rsid w:val="00D725DA"/>
    <w:rsid w:val="00D74CB4"/>
    <w:rsid w:val="00D7574A"/>
    <w:rsid w:val="00D76113"/>
    <w:rsid w:val="00D818CC"/>
    <w:rsid w:val="00D86854"/>
    <w:rsid w:val="00D90397"/>
    <w:rsid w:val="00D9074B"/>
    <w:rsid w:val="00D913B8"/>
    <w:rsid w:val="00D91885"/>
    <w:rsid w:val="00D91B11"/>
    <w:rsid w:val="00D9334D"/>
    <w:rsid w:val="00D94841"/>
    <w:rsid w:val="00D95A11"/>
    <w:rsid w:val="00D95EAD"/>
    <w:rsid w:val="00D9799D"/>
    <w:rsid w:val="00DA09EF"/>
    <w:rsid w:val="00DA2552"/>
    <w:rsid w:val="00DA2722"/>
    <w:rsid w:val="00DA5776"/>
    <w:rsid w:val="00DA6907"/>
    <w:rsid w:val="00DA7FE0"/>
    <w:rsid w:val="00DB048C"/>
    <w:rsid w:val="00DB05C8"/>
    <w:rsid w:val="00DB0B5D"/>
    <w:rsid w:val="00DC62CB"/>
    <w:rsid w:val="00DD03B4"/>
    <w:rsid w:val="00DD1C0E"/>
    <w:rsid w:val="00DD36A3"/>
    <w:rsid w:val="00DD4001"/>
    <w:rsid w:val="00DD4F3D"/>
    <w:rsid w:val="00DD6ABA"/>
    <w:rsid w:val="00DD75AE"/>
    <w:rsid w:val="00DE1370"/>
    <w:rsid w:val="00DE5C9C"/>
    <w:rsid w:val="00DE6B86"/>
    <w:rsid w:val="00DF28B4"/>
    <w:rsid w:val="00DF3F7F"/>
    <w:rsid w:val="00E004D4"/>
    <w:rsid w:val="00E0126C"/>
    <w:rsid w:val="00E01DFF"/>
    <w:rsid w:val="00E0246A"/>
    <w:rsid w:val="00E027A3"/>
    <w:rsid w:val="00E04253"/>
    <w:rsid w:val="00E04616"/>
    <w:rsid w:val="00E07D7C"/>
    <w:rsid w:val="00E1354A"/>
    <w:rsid w:val="00E13C0B"/>
    <w:rsid w:val="00E1756C"/>
    <w:rsid w:val="00E17AF3"/>
    <w:rsid w:val="00E209B4"/>
    <w:rsid w:val="00E2129D"/>
    <w:rsid w:val="00E23F29"/>
    <w:rsid w:val="00E24C32"/>
    <w:rsid w:val="00E25FA6"/>
    <w:rsid w:val="00E2725D"/>
    <w:rsid w:val="00E32FFC"/>
    <w:rsid w:val="00E3364D"/>
    <w:rsid w:val="00E3527D"/>
    <w:rsid w:val="00E360F8"/>
    <w:rsid w:val="00E36A84"/>
    <w:rsid w:val="00E37415"/>
    <w:rsid w:val="00E4118F"/>
    <w:rsid w:val="00E413CE"/>
    <w:rsid w:val="00E42EC3"/>
    <w:rsid w:val="00E43531"/>
    <w:rsid w:val="00E4662E"/>
    <w:rsid w:val="00E47380"/>
    <w:rsid w:val="00E47753"/>
    <w:rsid w:val="00E5023B"/>
    <w:rsid w:val="00E55CCC"/>
    <w:rsid w:val="00E56237"/>
    <w:rsid w:val="00E60566"/>
    <w:rsid w:val="00E6348A"/>
    <w:rsid w:val="00E636C1"/>
    <w:rsid w:val="00E67705"/>
    <w:rsid w:val="00E70425"/>
    <w:rsid w:val="00E70A88"/>
    <w:rsid w:val="00E718D9"/>
    <w:rsid w:val="00E71D21"/>
    <w:rsid w:val="00E769F7"/>
    <w:rsid w:val="00E76C6C"/>
    <w:rsid w:val="00E77DAB"/>
    <w:rsid w:val="00E818D5"/>
    <w:rsid w:val="00E81EA0"/>
    <w:rsid w:val="00E8330E"/>
    <w:rsid w:val="00E854B8"/>
    <w:rsid w:val="00E87415"/>
    <w:rsid w:val="00E874F4"/>
    <w:rsid w:val="00E87F68"/>
    <w:rsid w:val="00E900BF"/>
    <w:rsid w:val="00E934E8"/>
    <w:rsid w:val="00EA193C"/>
    <w:rsid w:val="00EA5362"/>
    <w:rsid w:val="00EA5B24"/>
    <w:rsid w:val="00EA673F"/>
    <w:rsid w:val="00EB06AB"/>
    <w:rsid w:val="00EB10C7"/>
    <w:rsid w:val="00EB3FFD"/>
    <w:rsid w:val="00EB494D"/>
    <w:rsid w:val="00EB6ADC"/>
    <w:rsid w:val="00EB7EC4"/>
    <w:rsid w:val="00EC35BD"/>
    <w:rsid w:val="00EC5F38"/>
    <w:rsid w:val="00EC6C78"/>
    <w:rsid w:val="00EC7A7C"/>
    <w:rsid w:val="00ED0737"/>
    <w:rsid w:val="00ED0DB3"/>
    <w:rsid w:val="00ED19E6"/>
    <w:rsid w:val="00ED323C"/>
    <w:rsid w:val="00ED39B2"/>
    <w:rsid w:val="00ED5820"/>
    <w:rsid w:val="00ED7B0D"/>
    <w:rsid w:val="00EE00B1"/>
    <w:rsid w:val="00EE0353"/>
    <w:rsid w:val="00EE09A6"/>
    <w:rsid w:val="00EE1C8F"/>
    <w:rsid w:val="00EE2572"/>
    <w:rsid w:val="00EE2670"/>
    <w:rsid w:val="00EE29EE"/>
    <w:rsid w:val="00EE2E54"/>
    <w:rsid w:val="00EE45AB"/>
    <w:rsid w:val="00EE4738"/>
    <w:rsid w:val="00EE5F16"/>
    <w:rsid w:val="00EF0996"/>
    <w:rsid w:val="00EF29B0"/>
    <w:rsid w:val="00EF3001"/>
    <w:rsid w:val="00EF3667"/>
    <w:rsid w:val="00EF61AC"/>
    <w:rsid w:val="00EF78A2"/>
    <w:rsid w:val="00F0048D"/>
    <w:rsid w:val="00F0076E"/>
    <w:rsid w:val="00F03595"/>
    <w:rsid w:val="00F05EDF"/>
    <w:rsid w:val="00F06F8F"/>
    <w:rsid w:val="00F07F1F"/>
    <w:rsid w:val="00F143FE"/>
    <w:rsid w:val="00F17A2C"/>
    <w:rsid w:val="00F2101E"/>
    <w:rsid w:val="00F21625"/>
    <w:rsid w:val="00F23E8E"/>
    <w:rsid w:val="00F26DD2"/>
    <w:rsid w:val="00F27320"/>
    <w:rsid w:val="00F30D73"/>
    <w:rsid w:val="00F31C66"/>
    <w:rsid w:val="00F329B9"/>
    <w:rsid w:val="00F410DB"/>
    <w:rsid w:val="00F41ED6"/>
    <w:rsid w:val="00F43D44"/>
    <w:rsid w:val="00F51F24"/>
    <w:rsid w:val="00F52B27"/>
    <w:rsid w:val="00F53F6B"/>
    <w:rsid w:val="00F5406A"/>
    <w:rsid w:val="00F554C6"/>
    <w:rsid w:val="00F55C7B"/>
    <w:rsid w:val="00F61DA2"/>
    <w:rsid w:val="00F624E3"/>
    <w:rsid w:val="00F632A7"/>
    <w:rsid w:val="00F64CC1"/>
    <w:rsid w:val="00F67448"/>
    <w:rsid w:val="00F71421"/>
    <w:rsid w:val="00F71951"/>
    <w:rsid w:val="00F741FF"/>
    <w:rsid w:val="00F76B80"/>
    <w:rsid w:val="00F8026F"/>
    <w:rsid w:val="00F83A41"/>
    <w:rsid w:val="00F85005"/>
    <w:rsid w:val="00F860D2"/>
    <w:rsid w:val="00F866EA"/>
    <w:rsid w:val="00F87A8C"/>
    <w:rsid w:val="00F90646"/>
    <w:rsid w:val="00F93807"/>
    <w:rsid w:val="00F94CF8"/>
    <w:rsid w:val="00F9515D"/>
    <w:rsid w:val="00F969F4"/>
    <w:rsid w:val="00F96C51"/>
    <w:rsid w:val="00F97522"/>
    <w:rsid w:val="00F97A2A"/>
    <w:rsid w:val="00FA312E"/>
    <w:rsid w:val="00FA6114"/>
    <w:rsid w:val="00FA689B"/>
    <w:rsid w:val="00FB1640"/>
    <w:rsid w:val="00FB16FC"/>
    <w:rsid w:val="00FB5D94"/>
    <w:rsid w:val="00FC1663"/>
    <w:rsid w:val="00FC1D41"/>
    <w:rsid w:val="00FC217C"/>
    <w:rsid w:val="00FC4F61"/>
    <w:rsid w:val="00FD0A88"/>
    <w:rsid w:val="00FD1E30"/>
    <w:rsid w:val="00FD25CA"/>
    <w:rsid w:val="00FD35BB"/>
    <w:rsid w:val="00FD71BB"/>
    <w:rsid w:val="00FE0AD4"/>
    <w:rsid w:val="00FE1CF0"/>
    <w:rsid w:val="00FE3088"/>
    <w:rsid w:val="00FE496D"/>
    <w:rsid w:val="00FE5120"/>
    <w:rsid w:val="00FF2742"/>
    <w:rsid w:val="00FF55C8"/>
    <w:rsid w:val="00FF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804B"/>
  <w15:chartTrackingRefBased/>
  <w15:docId w15:val="{92DFFCA8-588C-6F4B-A209-219DEC48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27E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425"/>
    <w:rPr>
      <w:rFonts w:ascii="Times New Roman" w:eastAsiaTheme="minorHAnsi" w:hAnsi="Times New Roman" w:cs="Times New Roman"/>
      <w:kern w:val="2"/>
      <w:sz w:val="18"/>
      <w:szCs w:val="18"/>
      <w:lang w:val="it-IT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4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 Sharma</cp:lastModifiedBy>
  <cp:revision>2</cp:revision>
  <dcterms:created xsi:type="dcterms:W3CDTF">2024-11-14T09:34:00Z</dcterms:created>
  <dcterms:modified xsi:type="dcterms:W3CDTF">2024-11-14T09:34:00Z</dcterms:modified>
</cp:coreProperties>
</file>